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A5C10" w14:textId="77777777" w:rsidR="00350F03" w:rsidRPr="009D5724" w:rsidRDefault="00350F03" w:rsidP="00350F03">
      <w:pPr>
        <w:pStyle w:val="Caption"/>
        <w:spacing w:line="480" w:lineRule="auto"/>
        <w:ind w:firstLine="0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9D572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Appendix 4 </w:t>
      </w:r>
      <w:r w:rsidRPr="009D5724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– Consent Form</w:t>
      </w:r>
      <w:r w:rsidRPr="009D572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</w:p>
    <w:p w14:paraId="22CAA2F6" w14:textId="77777777" w:rsidR="00350F03" w:rsidRPr="009D5724" w:rsidRDefault="00350F03" w:rsidP="00350F03">
      <w:pPr>
        <w:spacing w:line="480" w:lineRule="auto"/>
        <w:ind w:firstLine="720"/>
        <w:jc w:val="center"/>
        <w:rPr>
          <w:b/>
          <w:bCs/>
        </w:rPr>
      </w:pPr>
      <w:r w:rsidRPr="009D5724">
        <w:rPr>
          <w:b/>
          <w:bCs/>
        </w:rPr>
        <w:t>Consent Form</w:t>
      </w:r>
    </w:p>
    <w:p w14:paraId="52DA8657" w14:textId="77777777" w:rsidR="00350F03" w:rsidRPr="009D5724" w:rsidRDefault="00350F03" w:rsidP="00350F03">
      <w:pPr>
        <w:spacing w:line="480" w:lineRule="auto"/>
        <w:ind w:firstLine="720"/>
        <w:jc w:val="both"/>
      </w:pPr>
    </w:p>
    <w:p w14:paraId="2460A2AE" w14:textId="77777777" w:rsidR="00350F03" w:rsidRPr="009D5724" w:rsidRDefault="00350F03" w:rsidP="00350F03">
      <w:pPr>
        <w:spacing w:line="480" w:lineRule="auto"/>
        <w:ind w:firstLine="720"/>
        <w:jc w:val="both"/>
      </w:pPr>
      <w:r w:rsidRPr="009D5724">
        <w:t xml:space="preserve">I received a detailed explanation regarding the project, its theoretical base, aims, and methodology, which I understand and accept. I had the opportunity to ask questions about the project that were answered, and I understood those answers. </w:t>
      </w:r>
    </w:p>
    <w:p w14:paraId="2A4DB658" w14:textId="77777777" w:rsidR="00350F03" w:rsidRPr="009D5724" w:rsidRDefault="00350F03" w:rsidP="00350F03">
      <w:pPr>
        <w:spacing w:line="480" w:lineRule="auto"/>
        <w:ind w:firstLine="720"/>
        <w:jc w:val="both"/>
      </w:pPr>
      <w:r w:rsidRPr="009D5724">
        <w:t xml:space="preserve">My participation is entirely voluntary. I know that I can choose to leave the project and have the previously provided information removed at any moment, up to one month after the interview, without having to give any explanation. I also know that I may choose not to answer any </w:t>
      </w:r>
      <w:proofErr w:type="gramStart"/>
      <w:r w:rsidRPr="009D5724">
        <w:t>particular question</w:t>
      </w:r>
      <w:proofErr w:type="gramEnd"/>
      <w:r w:rsidRPr="009D5724">
        <w:t xml:space="preserve">. </w:t>
      </w:r>
    </w:p>
    <w:p w14:paraId="02590C3D" w14:textId="77777777" w:rsidR="00350F03" w:rsidRPr="009D5724" w:rsidRDefault="00350F03" w:rsidP="00350F03">
      <w:pPr>
        <w:spacing w:line="480" w:lineRule="auto"/>
        <w:ind w:firstLine="720"/>
        <w:jc w:val="both"/>
      </w:pPr>
      <w:r w:rsidRPr="009D5724">
        <w:t xml:space="preserve">I understand the information provided is anonymous and confidential, and I will be given a participant number. I understand that the data I provide may be used in future presentations and publications. </w:t>
      </w:r>
    </w:p>
    <w:p w14:paraId="2D373177" w14:textId="77777777" w:rsidR="00350F03" w:rsidRPr="009D5724" w:rsidRDefault="00350F03" w:rsidP="00350F03">
      <w:pPr>
        <w:spacing w:line="480" w:lineRule="auto"/>
        <w:ind w:firstLine="720"/>
        <w:jc w:val="both"/>
      </w:pPr>
    </w:p>
    <w:p w14:paraId="397169A4" w14:textId="77777777" w:rsidR="00350F03" w:rsidRPr="009D5724" w:rsidRDefault="00350F03" w:rsidP="00350F03">
      <w:pPr>
        <w:spacing w:line="480" w:lineRule="auto"/>
        <w:ind w:firstLine="720"/>
        <w:jc w:val="both"/>
      </w:pPr>
      <w:r w:rsidRPr="009D5724">
        <w:t xml:space="preserve">Therefore, </w:t>
      </w:r>
    </w:p>
    <w:p w14:paraId="4EEE8707" w14:textId="77777777" w:rsidR="00350F03" w:rsidRPr="009D5724" w:rsidRDefault="00350F03" w:rsidP="00350F03">
      <w:pPr>
        <w:spacing w:line="480" w:lineRule="auto"/>
        <w:ind w:firstLine="720"/>
        <w:jc w:val="both"/>
      </w:pPr>
      <w:r w:rsidRPr="009D5724">
        <w:t xml:space="preserve">□ I accept to participate in the research project. </w:t>
      </w:r>
    </w:p>
    <w:p w14:paraId="2FBEF834" w14:textId="77777777" w:rsidR="00350F03" w:rsidRPr="009D5724" w:rsidRDefault="00350F03" w:rsidP="00350F03">
      <w:pPr>
        <w:spacing w:line="480" w:lineRule="auto"/>
        <w:ind w:firstLine="720"/>
        <w:jc w:val="both"/>
      </w:pPr>
      <w:r w:rsidRPr="009D5724">
        <w:t xml:space="preserve">□ I accept that my interview is audio-recorded. </w:t>
      </w:r>
    </w:p>
    <w:p w14:paraId="4C44A281" w14:textId="77777777" w:rsidR="00350F03" w:rsidRPr="009D5724" w:rsidRDefault="00350F03" w:rsidP="00350F03">
      <w:pPr>
        <w:spacing w:line="480" w:lineRule="auto"/>
        <w:ind w:firstLine="720"/>
        <w:jc w:val="both"/>
      </w:pPr>
      <w:r w:rsidRPr="009D5724">
        <w:t xml:space="preserve">□ I accept that my interview is transcribed by the researcher. </w:t>
      </w:r>
    </w:p>
    <w:p w14:paraId="001B10E0" w14:textId="77777777" w:rsidR="00350F03" w:rsidRPr="009D5724" w:rsidRDefault="00350F03" w:rsidP="00350F03">
      <w:pPr>
        <w:spacing w:line="480" w:lineRule="auto"/>
        <w:ind w:firstLine="720"/>
        <w:jc w:val="both"/>
      </w:pPr>
      <w:r w:rsidRPr="009D5724">
        <w:t xml:space="preserve">□ I accept the use of extracts from my interview as anonymized citations in future presentations and publications.  </w:t>
      </w:r>
    </w:p>
    <w:p w14:paraId="296304F8" w14:textId="77777777" w:rsidR="00350F03" w:rsidRPr="009D5724" w:rsidRDefault="00350F03" w:rsidP="00350F03">
      <w:pPr>
        <w:spacing w:line="480" w:lineRule="auto"/>
        <w:ind w:firstLine="720"/>
        <w:jc w:val="both"/>
      </w:pPr>
      <w:r w:rsidRPr="009D5724">
        <w:t xml:space="preserve">□ I accept that my sociodemographic information can be compiled with those of the other participants and that eventual conclusions can be reported in future presentations and publications. </w:t>
      </w:r>
    </w:p>
    <w:p w14:paraId="56C25C49" w14:textId="77777777" w:rsidR="00350F03" w:rsidRPr="00575E9A" w:rsidRDefault="00350F03" w:rsidP="00350F03">
      <w:pPr>
        <w:spacing w:line="480" w:lineRule="auto"/>
        <w:ind w:firstLine="720"/>
        <w:jc w:val="both"/>
      </w:pPr>
      <w:r w:rsidRPr="009D5724">
        <w:t>□ I accept that the researcher can keep the materials collected (interview transcriptions and the sociodemographic questionnaire answers) for future analyses and publications.</w:t>
      </w:r>
      <w:r w:rsidRPr="00575E9A">
        <w:t xml:space="preserve"> </w:t>
      </w:r>
    </w:p>
    <w:p w14:paraId="0E76712F" w14:textId="77777777" w:rsidR="00EC793C" w:rsidRDefault="00EC793C"/>
    <w:sectPr w:rsidR="00EC79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F03"/>
    <w:rsid w:val="00350F03"/>
    <w:rsid w:val="00EC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C621D"/>
  <w15:chartTrackingRefBased/>
  <w15:docId w15:val="{BB1804C6-8B61-49DA-BA7F-F94CED50C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F03"/>
    <w:pPr>
      <w:spacing w:after="0" w:line="276" w:lineRule="auto"/>
    </w:pPr>
    <w:rPr>
      <w:rFonts w:ascii="Arial" w:eastAsia="Arial" w:hAnsi="Arial" w:cs="Arial"/>
      <w:kern w:val="0"/>
      <w:lang w:val="en-GB" w:eastAsia="pt-P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0F03"/>
    <w:pPr>
      <w:spacing w:after="200" w:line="240" w:lineRule="auto"/>
      <w:ind w:firstLine="284"/>
      <w:jc w:val="both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pt-P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Nadine Santos Moreira</dc:creator>
  <cp:keywords/>
  <dc:description/>
  <cp:lastModifiedBy>Diana Nadine Santos Moreira</cp:lastModifiedBy>
  <cp:revision>1</cp:revision>
  <dcterms:created xsi:type="dcterms:W3CDTF">2023-04-11T20:08:00Z</dcterms:created>
  <dcterms:modified xsi:type="dcterms:W3CDTF">2023-04-11T20:08:00Z</dcterms:modified>
</cp:coreProperties>
</file>